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72E3B" w14:textId="10A77B5E" w:rsidR="00475AA7" w:rsidRDefault="00FF0B95" w:rsidP="00475AA7">
      <w:pPr>
        <w:pStyle w:val="Caption"/>
        <w:keepNext/>
        <w:rPr>
          <w:b/>
          <w:bCs/>
          <w:i w:val="0"/>
          <w:iCs w:val="0"/>
          <w:sz w:val="20"/>
          <w:szCs w:val="20"/>
          <w:lang w:val="en-US"/>
        </w:rPr>
      </w:pPr>
      <w:ins w:id="0" w:author="Saranya Siva" w:date="2021-07-27T09:51:00Z">
        <w:r>
          <w:rPr>
            <w:b/>
            <w:bCs/>
            <w:i w:val="0"/>
            <w:iCs w:val="0"/>
            <w:sz w:val="20"/>
            <w:szCs w:val="20"/>
            <w:lang w:val="en-US"/>
          </w:rPr>
          <w:t>S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instrText xml:space="preserve"> SEQ Table_S \* ARABIC </w:instrTex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>
          <w:rPr>
            <w:b/>
            <w:bCs/>
            <w:i w:val="0"/>
            <w:iCs w:val="0"/>
            <w:noProof/>
            <w:sz w:val="20"/>
            <w:szCs w:val="20"/>
            <w:lang w:val="en-US"/>
          </w:rPr>
          <w:t>2</w:t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  <w:r>
          <w:rPr>
            <w:b/>
            <w:bCs/>
            <w:i w:val="0"/>
            <w:iCs w:val="0"/>
            <w:sz w:val="20"/>
            <w:szCs w:val="20"/>
            <w:lang w:val="en-US"/>
          </w:rPr>
          <w:t xml:space="preserve"> </w:t>
        </w:r>
      </w:ins>
      <w:r w:rsidR="00475AA7">
        <w:rPr>
          <w:b/>
          <w:bCs/>
          <w:i w:val="0"/>
          <w:iCs w:val="0"/>
          <w:sz w:val="20"/>
          <w:szCs w:val="20"/>
          <w:lang w:val="en-US"/>
        </w:rPr>
        <w:t>Table</w:t>
      </w:r>
      <w:del w:id="1" w:author="Saranya Siva" w:date="2021-07-27T09:51:00Z">
        <w:r w:rsidR="00475AA7" w:rsidDel="00FF0B95">
          <w:rPr>
            <w:b/>
            <w:bCs/>
            <w:i w:val="0"/>
            <w:iCs w:val="0"/>
            <w:sz w:val="20"/>
            <w:szCs w:val="20"/>
            <w:lang w:val="en-US"/>
          </w:rPr>
          <w:delText xml:space="preserve"> S </w:delText>
        </w:r>
        <w:r w:rsidR="00475AA7" w:rsidDel="00FF0B95">
          <w:rPr>
            <w:b/>
            <w:bCs/>
            <w:i w:val="0"/>
            <w:iCs w:val="0"/>
            <w:sz w:val="20"/>
            <w:szCs w:val="20"/>
            <w:lang w:val="en-US"/>
          </w:rPr>
          <w:fldChar w:fldCharType="begin"/>
        </w:r>
        <w:r w:rsidR="00475AA7" w:rsidDel="00FF0B95">
          <w:rPr>
            <w:b/>
            <w:bCs/>
            <w:i w:val="0"/>
            <w:iCs w:val="0"/>
            <w:sz w:val="20"/>
            <w:szCs w:val="20"/>
            <w:lang w:val="en-US"/>
          </w:rPr>
          <w:delInstrText xml:space="preserve"> SEQ Table_S \* ARABIC </w:delInstrText>
        </w:r>
        <w:r w:rsidR="00475AA7" w:rsidDel="00FF0B95">
          <w:rPr>
            <w:b/>
            <w:bCs/>
            <w:i w:val="0"/>
            <w:iCs w:val="0"/>
            <w:sz w:val="20"/>
            <w:szCs w:val="20"/>
            <w:lang w:val="en-US"/>
          </w:rPr>
          <w:fldChar w:fldCharType="separate"/>
        </w:r>
        <w:r w:rsidR="00475AA7" w:rsidDel="00FF0B95">
          <w:rPr>
            <w:b/>
            <w:bCs/>
            <w:i w:val="0"/>
            <w:iCs w:val="0"/>
            <w:noProof/>
            <w:sz w:val="20"/>
            <w:szCs w:val="20"/>
            <w:lang w:val="en-US"/>
          </w:rPr>
          <w:delText>2</w:delText>
        </w:r>
        <w:r w:rsidR="00475AA7" w:rsidDel="00FF0B95">
          <w:rPr>
            <w:b/>
            <w:bCs/>
            <w:i w:val="0"/>
            <w:iCs w:val="0"/>
            <w:sz w:val="20"/>
            <w:szCs w:val="20"/>
            <w:lang w:val="en-US"/>
          </w:rPr>
          <w:fldChar w:fldCharType="end"/>
        </w:r>
      </w:del>
      <w:r w:rsidR="00475AA7">
        <w:rPr>
          <w:b/>
          <w:bCs/>
          <w:i w:val="0"/>
          <w:iCs w:val="0"/>
          <w:sz w:val="20"/>
          <w:szCs w:val="20"/>
          <w:lang w:val="en-US"/>
        </w:rPr>
        <w:t>: Multivariate survival analyses of the factors associated with 60-day mortalit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6"/>
        <w:gridCol w:w="490"/>
        <w:gridCol w:w="1129"/>
        <w:gridCol w:w="998"/>
      </w:tblGrid>
      <w:tr w:rsidR="00475AA7" w14:paraId="6B124F33" w14:textId="77777777" w:rsidTr="00475AA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3956C37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657191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29D9E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HR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259D5A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Pr &gt; Khi-2</w:t>
            </w:r>
          </w:p>
        </w:tc>
      </w:tr>
      <w:tr w:rsidR="00475AA7" w14:paraId="0C90093C" w14:textId="77777777" w:rsidTr="00475AA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87538A3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Earl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rticosteroid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40A8848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31AD513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63 ; 1.92]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76D061A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74</w:t>
            </w:r>
          </w:p>
        </w:tc>
      </w:tr>
      <w:tr w:rsidR="00475AA7" w14:paraId="7E79B9B0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CBF0AF5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Time between symptoms and ICU admi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140969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B9C1A8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41 ; 1.07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84732EF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9</w:t>
            </w:r>
          </w:p>
        </w:tc>
      </w:tr>
      <w:tr w:rsidR="00475AA7" w14:paraId="58AEF837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D57DFD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ardia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4F1FDC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8629AB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1.19 ; 3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AF94A94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</w:t>
            </w:r>
          </w:p>
        </w:tc>
      </w:tr>
      <w:tr w:rsidR="00475AA7" w14:paraId="3319E421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B7537C3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hroni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spirator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dise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E90F40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FAFB2C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1.14 ; 3.8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C827044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475AA7" w14:paraId="2D0CEFCD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351908C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PaO2/FiO2 &lt; 200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mH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22F411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FA2CA3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1.15 ; 3.2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68F2861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1</w:t>
            </w:r>
          </w:p>
        </w:tc>
      </w:tr>
      <w:tr w:rsidR="00475AA7" w14:paraId="3BB6BDA0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45847CA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Vasopress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C6F2B1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0592FC4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1.08 ; 2.5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8A4647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2</w:t>
            </w:r>
          </w:p>
        </w:tc>
      </w:tr>
      <w:tr w:rsidR="00475AA7" w14:paraId="0DDD0352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C9586ED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663034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540957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1.04 ; 1.09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F72F44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</w:tr>
      <w:tr w:rsidR="00475AA7" w14:paraId="66B63331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2D51C6E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Rena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SOFA &gt;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B09847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CEC06C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95 ; 3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B8C6F9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</w:t>
            </w:r>
          </w:p>
        </w:tc>
      </w:tr>
      <w:tr w:rsidR="00475AA7" w14:paraId="04D816C8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6D6DEDA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Leucocytes &gt; 10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303B4C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5F8DE0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92 ; 2.25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D2BE36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11</w:t>
            </w:r>
          </w:p>
        </w:tc>
      </w:tr>
      <w:tr w:rsidR="00475AA7" w14:paraId="7ECBA140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0EE9F1D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Monocytes &gt; 1 G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5B1F0A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BC26DB7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0.42 ; 1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F7F053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07</w:t>
            </w:r>
          </w:p>
        </w:tc>
      </w:tr>
      <w:tr w:rsidR="00475AA7" w14:paraId="513487B3" w14:textId="77777777" w:rsidTr="00475AA7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F61340" w14:textId="77777777" w:rsidR="00475AA7" w:rsidRDefault="00475A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T° &gt; 39 °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F4D79F5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4C8192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[1.24 ; 3.45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413A884" w14:textId="77777777" w:rsidR="00475AA7" w:rsidRDefault="00475A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&lt;0.01</w:t>
            </w:r>
          </w:p>
        </w:tc>
      </w:tr>
    </w:tbl>
    <w:p w14:paraId="6746BD42" w14:textId="77777777" w:rsidR="00475AA7" w:rsidRDefault="00475AA7" w:rsidP="00475AA7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>HR: Hazard Ratio; SOFA: Sequential Organ Failure Assessment; HR: Hazard Ration</w:t>
      </w:r>
    </w:p>
    <w:sectPr w:rsidR="00475A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aranya Siva">
    <w15:presenceInfo w15:providerId="Windows Live" w15:userId="f69ef4b4535f37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AA7"/>
    <w:rsid w:val="00475AA7"/>
    <w:rsid w:val="005A3E44"/>
    <w:rsid w:val="005C4576"/>
    <w:rsid w:val="006D70CD"/>
    <w:rsid w:val="00770D0C"/>
    <w:rsid w:val="00FF0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3197C3"/>
  <w15:chartTrackingRefBased/>
  <w15:docId w15:val="{D07FD64C-49B8-42A7-A4D6-451BB41B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AA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75AA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55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dupuis</dc:creator>
  <cp:keywords/>
  <dc:description/>
  <cp:lastModifiedBy>Saranya Siva</cp:lastModifiedBy>
  <cp:revision>2</cp:revision>
  <dcterms:created xsi:type="dcterms:W3CDTF">2021-07-24T14:33:00Z</dcterms:created>
  <dcterms:modified xsi:type="dcterms:W3CDTF">2021-07-27T04:21:00Z</dcterms:modified>
</cp:coreProperties>
</file>